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667115" w14:textId="78E083FE" w:rsidR="00FD0C8D" w:rsidRPr="009D5EDE" w:rsidRDefault="00FD0C8D">
      <w:pPr>
        <w:rPr>
          <w:rFonts w:ascii="Times New Roman" w:hAnsi="Times New Roman" w:cs="Times New Roman"/>
        </w:rPr>
      </w:pPr>
      <w:r w:rsidRPr="009D5EDE">
        <w:rPr>
          <w:rFonts w:ascii="Times New Roman" w:hAnsi="Times New Roman" w:cs="Times New Roman"/>
        </w:rPr>
        <w:t>Supplementary Materials</w:t>
      </w:r>
    </w:p>
    <w:p w14:paraId="07096019" w14:textId="50DCD324" w:rsidR="009D5EDE" w:rsidRPr="009D5EDE" w:rsidRDefault="009D5EDE" w:rsidP="009D5EDE">
      <w:pPr>
        <w:rPr>
          <w:rFonts w:ascii="Times New Roman" w:hAnsi="Times New Roman" w:cs="Times New Roman"/>
          <w:color w:val="000000"/>
        </w:rPr>
      </w:pPr>
      <w:r w:rsidRPr="009D5EDE">
        <w:rPr>
          <w:rFonts w:ascii="Times New Roman" w:hAnsi="Times New Roman" w:cs="Times New Roman"/>
          <w:color w:val="000000"/>
        </w:rPr>
        <w:t xml:space="preserve">The Effect of Adding Physician Recommendation in </w:t>
      </w:r>
      <w:proofErr w:type="gramStart"/>
      <w:r w:rsidRPr="009D5EDE">
        <w:rPr>
          <w:rFonts w:ascii="Times New Roman" w:hAnsi="Times New Roman" w:cs="Times New Roman"/>
          <w:color w:val="000000"/>
        </w:rPr>
        <w:t>Digitally-Enabled</w:t>
      </w:r>
      <w:proofErr w:type="gramEnd"/>
      <w:r w:rsidRPr="009D5EDE">
        <w:rPr>
          <w:rFonts w:ascii="Times New Roman" w:hAnsi="Times New Roman" w:cs="Times New Roman"/>
          <w:color w:val="000000"/>
        </w:rPr>
        <w:t xml:space="preserve"> Outreach for COVID-19 Vaccination in Socially/Economically Disadvantaged Populations</w:t>
      </w:r>
    </w:p>
    <w:p w14:paraId="0290C605" w14:textId="77777777" w:rsidR="009D5EDE" w:rsidRPr="009D5EDE" w:rsidRDefault="009D5EDE">
      <w:pPr>
        <w:rPr>
          <w:rFonts w:ascii="Times New Roman" w:hAnsi="Times New Roman" w:cs="Times New Roman"/>
        </w:rPr>
      </w:pPr>
    </w:p>
    <w:p w14:paraId="3CF22081" w14:textId="62A05268" w:rsidR="00FD0C8D" w:rsidRPr="009D5EDE" w:rsidRDefault="00FD0C8D" w:rsidP="00FD0C8D">
      <w:pPr>
        <w:jc w:val="center"/>
        <w:rPr>
          <w:rFonts w:ascii="Times New Roman" w:hAnsi="Times New Roman" w:cs="Times New Roman"/>
        </w:rPr>
      </w:pPr>
      <w:r w:rsidRPr="009D5EDE">
        <w:rPr>
          <w:rFonts w:ascii="Times New Roman" w:hAnsi="Times New Roman" w:cs="Times New Roman"/>
        </w:rPr>
        <w:t>Table S1</w:t>
      </w:r>
      <w:r w:rsidR="00916A81" w:rsidRPr="009D5EDE">
        <w:rPr>
          <w:rFonts w:ascii="Times New Roman" w:hAnsi="Times New Roman" w:cs="Times New Roman"/>
        </w:rPr>
        <w:t>: COVID-19 Vaccination Rates by Quarter in 2020 and 2021, Adelante Healthcare</w:t>
      </w: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1222"/>
        <w:gridCol w:w="1643"/>
        <w:gridCol w:w="1801"/>
        <w:gridCol w:w="1643"/>
        <w:gridCol w:w="1646"/>
      </w:tblGrid>
      <w:tr w:rsidR="00916A81" w:rsidRPr="00916A81" w14:paraId="6E2C65D5" w14:textId="77777777" w:rsidTr="00916A81">
        <w:trPr>
          <w:trHeight w:val="313"/>
        </w:trPr>
        <w:tc>
          <w:tcPr>
            <w:tcW w:w="1525" w:type="dxa"/>
            <w:shd w:val="clear" w:color="auto" w:fill="auto"/>
            <w:vAlign w:val="center"/>
            <w:hideMark/>
          </w:tcPr>
          <w:p w14:paraId="3907F60B" w14:textId="77777777" w:rsidR="00916A81" w:rsidRPr="00916A81" w:rsidRDefault="00916A81" w:rsidP="00916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0176E4E2" w14:textId="77777777" w:rsidR="00916A81" w:rsidRPr="00916A81" w:rsidRDefault="00916A81" w:rsidP="0091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0</w:t>
            </w:r>
          </w:p>
        </w:tc>
        <w:tc>
          <w:tcPr>
            <w:tcW w:w="6733" w:type="dxa"/>
            <w:gridSpan w:val="4"/>
            <w:shd w:val="clear" w:color="auto" w:fill="auto"/>
            <w:vAlign w:val="center"/>
            <w:hideMark/>
          </w:tcPr>
          <w:p w14:paraId="49376BB9" w14:textId="77777777" w:rsidR="00916A81" w:rsidRPr="00916A81" w:rsidRDefault="00916A81" w:rsidP="0091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1</w:t>
            </w:r>
          </w:p>
        </w:tc>
      </w:tr>
      <w:tr w:rsidR="00916A81" w:rsidRPr="00DB6BFB" w14:paraId="5132F9A1" w14:textId="77777777" w:rsidTr="00916A81">
        <w:trPr>
          <w:trHeight w:val="313"/>
        </w:trPr>
        <w:tc>
          <w:tcPr>
            <w:tcW w:w="1525" w:type="dxa"/>
            <w:shd w:val="clear" w:color="auto" w:fill="auto"/>
            <w:vAlign w:val="center"/>
            <w:hideMark/>
          </w:tcPr>
          <w:p w14:paraId="384B8893" w14:textId="77777777" w:rsidR="00916A81" w:rsidRPr="00916A81" w:rsidRDefault="00916A81" w:rsidP="00916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44C35455" w14:textId="49CFC48F" w:rsidR="00916A81" w:rsidRPr="00916A81" w:rsidRDefault="00916A81" w:rsidP="0091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14870E0F" w14:textId="77777777" w:rsidR="00916A81" w:rsidRPr="00916A81" w:rsidRDefault="00916A81" w:rsidP="0091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1</w:t>
            </w:r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1C330C60" w14:textId="77777777" w:rsidR="00916A81" w:rsidRPr="00916A81" w:rsidRDefault="00916A81" w:rsidP="0091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2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6D6E77D1" w14:textId="77777777" w:rsidR="00916A81" w:rsidRPr="00916A81" w:rsidRDefault="00916A81" w:rsidP="0091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3</w:t>
            </w:r>
          </w:p>
        </w:tc>
        <w:tc>
          <w:tcPr>
            <w:tcW w:w="1646" w:type="dxa"/>
            <w:shd w:val="clear" w:color="auto" w:fill="auto"/>
            <w:vAlign w:val="center"/>
            <w:hideMark/>
          </w:tcPr>
          <w:p w14:paraId="41F78EED" w14:textId="77777777" w:rsidR="00916A81" w:rsidRPr="00916A81" w:rsidRDefault="00916A81" w:rsidP="00916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Q4</w:t>
            </w:r>
          </w:p>
        </w:tc>
      </w:tr>
      <w:tr w:rsidR="00916A81" w:rsidRPr="00DB6BFB" w14:paraId="6D0C963F" w14:textId="77777777" w:rsidTr="00916A81">
        <w:trPr>
          <w:trHeight w:val="923"/>
        </w:trPr>
        <w:tc>
          <w:tcPr>
            <w:tcW w:w="1525" w:type="dxa"/>
            <w:shd w:val="clear" w:color="auto" w:fill="auto"/>
            <w:vAlign w:val="center"/>
            <w:hideMark/>
          </w:tcPr>
          <w:p w14:paraId="2B9F8608" w14:textId="77777777" w:rsidR="00916A81" w:rsidRPr="00916A81" w:rsidRDefault="00916A81" w:rsidP="00916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Patients Seen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21E5B401" w14:textId="77777777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,161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04374EB4" w14:textId="77777777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,537</w:t>
            </w:r>
          </w:p>
        </w:tc>
        <w:tc>
          <w:tcPr>
            <w:tcW w:w="1801" w:type="dxa"/>
            <w:shd w:val="clear" w:color="auto" w:fill="auto"/>
            <w:vAlign w:val="center"/>
            <w:hideMark/>
          </w:tcPr>
          <w:p w14:paraId="58D2F5AE" w14:textId="77777777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,049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3027E715" w14:textId="77777777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,844</w:t>
            </w:r>
          </w:p>
        </w:tc>
        <w:tc>
          <w:tcPr>
            <w:tcW w:w="1646" w:type="dxa"/>
            <w:shd w:val="clear" w:color="auto" w:fill="auto"/>
            <w:vAlign w:val="center"/>
            <w:hideMark/>
          </w:tcPr>
          <w:p w14:paraId="05D8E66D" w14:textId="77777777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,925</w:t>
            </w:r>
          </w:p>
        </w:tc>
      </w:tr>
      <w:tr w:rsidR="00916A81" w:rsidRPr="00DB6BFB" w14:paraId="51D143CA" w14:textId="77777777" w:rsidTr="00916A81">
        <w:trPr>
          <w:trHeight w:val="345"/>
        </w:trPr>
        <w:tc>
          <w:tcPr>
            <w:tcW w:w="1525" w:type="dxa"/>
            <w:shd w:val="clear" w:color="auto" w:fill="auto"/>
            <w:vAlign w:val="center"/>
            <w:hideMark/>
          </w:tcPr>
          <w:p w14:paraId="16ECE700" w14:textId="77777777" w:rsidR="00916A81" w:rsidRPr="00916A81" w:rsidRDefault="00916A81" w:rsidP="00916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st</w:t>
            </w: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ose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1966A512" w14:textId="49961CA3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 (0.3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11D7749D" w14:textId="1ED56D23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829 (25.6)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11A1730B" w14:textId="7CC8AA5B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170 (27.9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79C735D3" w14:textId="393C72AC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196 (14.5)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14:paraId="6A68CEC5" w14:textId="5F081603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,744 (13.2)</w:t>
            </w:r>
          </w:p>
        </w:tc>
      </w:tr>
      <w:tr w:rsidR="00916A81" w:rsidRPr="00DB6BFB" w14:paraId="4756582C" w14:textId="77777777" w:rsidTr="00916A81">
        <w:trPr>
          <w:trHeight w:val="345"/>
        </w:trPr>
        <w:tc>
          <w:tcPr>
            <w:tcW w:w="1525" w:type="dxa"/>
            <w:shd w:val="clear" w:color="auto" w:fill="auto"/>
            <w:vAlign w:val="center"/>
            <w:hideMark/>
          </w:tcPr>
          <w:p w14:paraId="64228F9F" w14:textId="77777777" w:rsidR="00916A81" w:rsidRPr="00916A81" w:rsidRDefault="00916A81" w:rsidP="00916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nd</w:t>
            </w: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ose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1CECAE8A" w14:textId="54414FA6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3EF0AD90" w14:textId="689975FC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907 (11.3)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323F4774" w14:textId="625026DA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471 (23.6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40A4F453" w14:textId="37EF5F06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447 (9.6)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14:paraId="133DDD10" w14:textId="751D3D3F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85 (5.2)</w:t>
            </w:r>
          </w:p>
        </w:tc>
      </w:tr>
      <w:tr w:rsidR="00916A81" w:rsidRPr="00DB6BFB" w14:paraId="4619C2BA" w14:textId="77777777" w:rsidTr="00916A81">
        <w:trPr>
          <w:trHeight w:val="345"/>
        </w:trPr>
        <w:tc>
          <w:tcPr>
            <w:tcW w:w="1525" w:type="dxa"/>
            <w:shd w:val="clear" w:color="auto" w:fill="auto"/>
            <w:vAlign w:val="center"/>
            <w:hideMark/>
          </w:tcPr>
          <w:p w14:paraId="56817403" w14:textId="77777777" w:rsidR="00916A81" w:rsidRPr="00916A81" w:rsidRDefault="00916A81" w:rsidP="00916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rd</w:t>
            </w:r>
            <w:r w:rsidRPr="00916A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Dose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3F4C83BC" w14:textId="7DC39271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7566ABAB" w14:textId="4C76860D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0</w:t>
            </w:r>
            <w:r w:rsidR="002B2D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7ED4C04B" w14:textId="532B4E9B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0</w:t>
            </w:r>
            <w:r w:rsidR="002B2D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42E20325" w14:textId="4E378B21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 (0.4)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14:paraId="739F6CB1" w14:textId="43E146EE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783 (7.7)</w:t>
            </w:r>
          </w:p>
        </w:tc>
      </w:tr>
      <w:tr w:rsidR="00916A81" w:rsidRPr="00DB6BFB" w14:paraId="4DEE57F0" w14:textId="77777777" w:rsidTr="00916A81">
        <w:trPr>
          <w:trHeight w:val="305"/>
        </w:trPr>
        <w:tc>
          <w:tcPr>
            <w:tcW w:w="1525" w:type="dxa"/>
            <w:shd w:val="clear" w:color="auto" w:fill="auto"/>
            <w:vAlign w:val="center"/>
            <w:hideMark/>
          </w:tcPr>
          <w:p w14:paraId="6550404C" w14:textId="371EDA0E" w:rsidR="00916A81" w:rsidRPr="00916A81" w:rsidRDefault="003E479A" w:rsidP="00916A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y dose</w:t>
            </w:r>
          </w:p>
        </w:tc>
        <w:tc>
          <w:tcPr>
            <w:tcW w:w="1222" w:type="dxa"/>
            <w:shd w:val="clear" w:color="auto" w:fill="auto"/>
            <w:noWrap/>
            <w:vAlign w:val="bottom"/>
          </w:tcPr>
          <w:p w14:paraId="52BF7E92" w14:textId="346AFF6A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 (0.3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17679483" w14:textId="07D54F04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744 (36.9)</w:t>
            </w:r>
          </w:p>
        </w:tc>
        <w:tc>
          <w:tcPr>
            <w:tcW w:w="1801" w:type="dxa"/>
            <w:shd w:val="clear" w:color="auto" w:fill="auto"/>
            <w:noWrap/>
            <w:vAlign w:val="bottom"/>
          </w:tcPr>
          <w:p w14:paraId="7BB92786" w14:textId="1D450733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,664 (51.6)</w:t>
            </w:r>
          </w:p>
        </w:tc>
        <w:tc>
          <w:tcPr>
            <w:tcW w:w="1643" w:type="dxa"/>
            <w:shd w:val="clear" w:color="auto" w:fill="auto"/>
            <w:noWrap/>
            <w:vAlign w:val="bottom"/>
          </w:tcPr>
          <w:p w14:paraId="092E39E4" w14:textId="7C31F296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806 (24.6)</w:t>
            </w:r>
          </w:p>
        </w:tc>
        <w:tc>
          <w:tcPr>
            <w:tcW w:w="1646" w:type="dxa"/>
            <w:shd w:val="clear" w:color="auto" w:fill="auto"/>
            <w:noWrap/>
            <w:vAlign w:val="bottom"/>
          </w:tcPr>
          <w:p w14:paraId="4D6F9D32" w14:textId="23345423" w:rsidR="00916A81" w:rsidRPr="00916A81" w:rsidRDefault="00916A81" w:rsidP="00916A8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6BF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423 (26.2)</w:t>
            </w:r>
          </w:p>
        </w:tc>
      </w:tr>
    </w:tbl>
    <w:p w14:paraId="10595C8A" w14:textId="77777777" w:rsidR="00916A81" w:rsidRPr="00DB6BFB" w:rsidRDefault="00916A81" w:rsidP="00FD0C8D">
      <w:pPr>
        <w:pStyle w:val="xmsonormal"/>
        <w:shd w:val="clear" w:color="auto" w:fill="FFFFFF"/>
        <w:spacing w:before="0" w:beforeAutospacing="0" w:after="0" w:afterAutospacing="0"/>
        <w:rPr>
          <w:sz w:val="22"/>
          <w:szCs w:val="22"/>
        </w:rPr>
      </w:pPr>
    </w:p>
    <w:p w14:paraId="3EB8742D" w14:textId="62F85BAB" w:rsidR="00FD0C8D" w:rsidRPr="00FA2050" w:rsidRDefault="00916A81" w:rsidP="00916A81">
      <w:pPr>
        <w:pStyle w:val="xmsonormal"/>
        <w:shd w:val="clear" w:color="auto" w:fill="FFFFFF"/>
        <w:spacing w:before="0" w:beforeAutospacing="0" w:after="0" w:afterAutospacing="0"/>
        <w:rPr>
          <w:color w:val="000000"/>
        </w:rPr>
      </w:pPr>
      <w:r w:rsidRPr="00FA2050">
        <w:rPr>
          <w:b/>
          <w:bCs/>
          <w:u w:val="single"/>
        </w:rPr>
        <w:t>Note</w:t>
      </w:r>
      <w:r w:rsidRPr="00FA2050">
        <w:t xml:space="preserve">: Rates reported reflect </w:t>
      </w:r>
      <w:r w:rsidR="00FD0C8D" w:rsidRPr="00FA2050">
        <w:rPr>
          <w:color w:val="000000"/>
        </w:rPr>
        <w:t xml:space="preserve">vaccines administered at </w:t>
      </w:r>
      <w:r w:rsidRPr="00FA2050">
        <w:rPr>
          <w:color w:val="000000"/>
        </w:rPr>
        <w:t xml:space="preserve">the clinic </w:t>
      </w:r>
      <w:r w:rsidR="00FD0C8D" w:rsidRPr="00FA2050">
        <w:rPr>
          <w:color w:val="000000"/>
        </w:rPr>
        <w:t xml:space="preserve">and </w:t>
      </w:r>
      <w:r w:rsidRPr="00FA2050">
        <w:rPr>
          <w:color w:val="000000"/>
        </w:rPr>
        <w:t>s</w:t>
      </w:r>
      <w:r w:rsidR="00FD0C8D" w:rsidRPr="00FA2050">
        <w:rPr>
          <w:color w:val="000000"/>
        </w:rPr>
        <w:t>elf</w:t>
      </w:r>
      <w:r w:rsidRPr="00FA2050">
        <w:rPr>
          <w:color w:val="000000"/>
        </w:rPr>
        <w:t>-r</w:t>
      </w:r>
      <w:r w:rsidR="00FD0C8D" w:rsidRPr="00FA2050">
        <w:rPr>
          <w:color w:val="000000"/>
        </w:rPr>
        <w:t>eport</w:t>
      </w:r>
      <w:r w:rsidRPr="00FA2050">
        <w:rPr>
          <w:color w:val="000000"/>
        </w:rPr>
        <w:t xml:space="preserve">ed by patients and recorded in the </w:t>
      </w:r>
      <w:r w:rsidR="00B6403B" w:rsidRPr="00FA2050">
        <w:rPr>
          <w:color w:val="000000"/>
        </w:rPr>
        <w:t>electronic health record</w:t>
      </w:r>
      <w:r w:rsidRPr="00FA2050">
        <w:rPr>
          <w:color w:val="000000"/>
        </w:rPr>
        <w:t xml:space="preserve"> at the time of the intervention and may not accurately reflect vaccination received elsewhere</w:t>
      </w:r>
    </w:p>
    <w:p w14:paraId="55318C62" w14:textId="68E3661D" w:rsidR="00ED799E" w:rsidRPr="00DB6BFB" w:rsidRDefault="00ED799E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DB6BFB">
        <w:rPr>
          <w:rFonts w:ascii="Times New Roman" w:hAnsi="Times New Roman" w:cs="Times New Roman"/>
          <w:color w:val="000000"/>
          <w:sz w:val="22"/>
          <w:szCs w:val="22"/>
        </w:rPr>
        <w:br w:type="page"/>
      </w:r>
    </w:p>
    <w:p w14:paraId="570C589D" w14:textId="4D2A679F" w:rsidR="00ED799E" w:rsidRPr="00FA2050" w:rsidRDefault="00ED799E" w:rsidP="00ED799E">
      <w:pPr>
        <w:rPr>
          <w:rFonts w:ascii="Times New Roman" w:hAnsi="Times New Roman" w:cs="Times New Roman"/>
        </w:rPr>
      </w:pPr>
      <w:r w:rsidRPr="00FA2050">
        <w:rPr>
          <w:rFonts w:ascii="Times New Roman" w:hAnsi="Times New Roman" w:cs="Times New Roman"/>
        </w:rPr>
        <w:lastRenderedPageBreak/>
        <w:t>Table S</w:t>
      </w:r>
      <w:r w:rsidR="002A45CB" w:rsidRPr="00FA2050">
        <w:rPr>
          <w:rFonts w:ascii="Times New Roman" w:hAnsi="Times New Roman" w:cs="Times New Roman"/>
        </w:rPr>
        <w:t xml:space="preserve">2: </w:t>
      </w:r>
      <w:r w:rsidR="005C441C" w:rsidRPr="00FA2050">
        <w:rPr>
          <w:rFonts w:ascii="Times New Roman" w:hAnsi="Times New Roman" w:cs="Times New Roman"/>
        </w:rPr>
        <w:t xml:space="preserve">Content and </w:t>
      </w:r>
      <w:r w:rsidR="002A45CB" w:rsidRPr="00FA2050">
        <w:rPr>
          <w:rFonts w:ascii="Times New Roman" w:hAnsi="Times New Roman" w:cs="Times New Roman"/>
        </w:rPr>
        <w:t xml:space="preserve">Sequence </w:t>
      </w:r>
      <w:r w:rsidR="005C441C" w:rsidRPr="00FA2050">
        <w:rPr>
          <w:rFonts w:ascii="Times New Roman" w:hAnsi="Times New Roman" w:cs="Times New Roman"/>
        </w:rPr>
        <w:t xml:space="preserve">Messaging </w:t>
      </w:r>
      <w:r w:rsidR="00914CBB" w:rsidRPr="00FA2050">
        <w:rPr>
          <w:rFonts w:ascii="Times New Roman" w:hAnsi="Times New Roman" w:cs="Times New Roman"/>
        </w:rPr>
        <w:t xml:space="preserve">Used in the Trial and </w:t>
      </w:r>
      <w:r w:rsidR="001E748B" w:rsidRPr="00FA2050">
        <w:rPr>
          <w:rFonts w:ascii="Times New Roman" w:hAnsi="Times New Roman" w:cs="Times New Roman"/>
        </w:rPr>
        <w:t>Implementation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76"/>
        <w:gridCol w:w="3779"/>
        <w:gridCol w:w="1530"/>
        <w:gridCol w:w="1349"/>
        <w:gridCol w:w="900"/>
        <w:gridCol w:w="1256"/>
      </w:tblGrid>
      <w:tr w:rsidR="00A418D2" w:rsidRPr="00ED799E" w14:paraId="467C2227" w14:textId="77777777" w:rsidTr="00EF1B73">
        <w:trPr>
          <w:trHeight w:val="420"/>
        </w:trPr>
        <w:tc>
          <w:tcPr>
            <w:tcW w:w="916" w:type="pct"/>
            <w:noWrap/>
            <w:hideMark/>
          </w:tcPr>
          <w:p w14:paraId="0FB050C9" w14:textId="77777777" w:rsidR="00A418D2" w:rsidRPr="00ED799E" w:rsidRDefault="3863426A" w:rsidP="386342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Protocol</w:t>
            </w:r>
          </w:p>
        </w:tc>
        <w:tc>
          <w:tcPr>
            <w:tcW w:w="1751" w:type="pct"/>
            <w:noWrap/>
            <w:hideMark/>
          </w:tcPr>
          <w:p w14:paraId="7A17E903" w14:textId="77777777" w:rsidR="00A418D2" w:rsidRPr="00ED799E" w:rsidRDefault="3863426A" w:rsidP="386342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ssage Content </w:t>
            </w:r>
          </w:p>
        </w:tc>
        <w:tc>
          <w:tcPr>
            <w:tcW w:w="709" w:type="pct"/>
          </w:tcPr>
          <w:p w14:paraId="6DD48D13" w14:textId="5CA21B6D" w:rsidR="00A418D2" w:rsidRPr="00ED799E" w:rsidRDefault="3863426A" w:rsidP="386342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Invitation with link to FAQs</w:t>
            </w:r>
          </w:p>
        </w:tc>
        <w:tc>
          <w:tcPr>
            <w:tcW w:w="625" w:type="pct"/>
          </w:tcPr>
          <w:p w14:paraId="68F535EA" w14:textId="389FF854" w:rsidR="00A418D2" w:rsidRPr="00ED799E" w:rsidRDefault="3863426A" w:rsidP="386342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PCP recommends</w:t>
            </w:r>
          </w:p>
        </w:tc>
        <w:tc>
          <w:tcPr>
            <w:tcW w:w="417" w:type="pct"/>
          </w:tcPr>
          <w:p w14:paraId="77703DE2" w14:textId="372BD8CC" w:rsidR="00A418D2" w:rsidRPr="00ED799E" w:rsidRDefault="3863426A" w:rsidP="386342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2-way SMS</w:t>
            </w:r>
          </w:p>
        </w:tc>
        <w:tc>
          <w:tcPr>
            <w:tcW w:w="582" w:type="pct"/>
            <w:noWrap/>
            <w:hideMark/>
          </w:tcPr>
          <w:p w14:paraId="02530890" w14:textId="2F5F55ED" w:rsidR="00A418D2" w:rsidRPr="00ED799E" w:rsidRDefault="3863426A" w:rsidP="386342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ate(s) Sent </w:t>
            </w:r>
          </w:p>
        </w:tc>
      </w:tr>
      <w:tr w:rsidR="00A418D2" w:rsidRPr="00ED799E" w14:paraId="794977E3" w14:textId="77777777" w:rsidTr="00EF1B73">
        <w:trPr>
          <w:trHeight w:val="1455"/>
        </w:trPr>
        <w:tc>
          <w:tcPr>
            <w:tcW w:w="916" w:type="pct"/>
            <w:noWrap/>
            <w:hideMark/>
          </w:tcPr>
          <w:p w14:paraId="23370199" w14:textId="7C123A02" w:rsidR="00A418D2" w:rsidRPr="00ED799E" w:rsidRDefault="3863426A" w:rsidP="386342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Arm 1</w:t>
            </w:r>
          </w:p>
        </w:tc>
        <w:tc>
          <w:tcPr>
            <w:tcW w:w="1751" w:type="pct"/>
            <w:hideMark/>
          </w:tcPr>
          <w:p w14:paraId="10450362" w14:textId="77777777" w:rsidR="00A418D2" w:rsidRPr="00ED799E" w:rsidRDefault="3863426A" w:rsidP="3863426A">
            <w:pPr>
              <w:rPr>
                <w:rFonts w:ascii="Times New Roman" w:eastAsia="Times New Roman" w:hAnsi="Times New Roman" w:cs="Times New Roman"/>
                <w:color w:val="404040"/>
              </w:rPr>
            </w:pPr>
            <w:proofErr w:type="gramStart"/>
            <w:r w:rsidRPr="3863426A">
              <w:rPr>
                <w:rFonts w:ascii="Times New Roman" w:eastAsia="Times New Roman" w:hAnsi="Times New Roman" w:cs="Times New Roman"/>
                <w:color w:val="404040" w:themeColor="text1" w:themeTint="BF"/>
              </w:rPr>
              <w:t>Hi [FirstName]</w:t>
            </w:r>
            <w:proofErr w:type="gramEnd"/>
            <w:r w:rsidRPr="3863426A">
              <w:rPr>
                <w:rFonts w:ascii="Times New Roman" w:eastAsia="Times New Roman" w:hAnsi="Times New Roman" w:cs="Times New Roman"/>
                <w:color w:val="404040" w:themeColor="text1" w:themeTint="BF"/>
              </w:rPr>
              <w:t xml:space="preserve"> it is your turn to get a COVID-19 vaccine. Please call Adelante for an appt 602-601-3050. Questions about the vaccine? Simply reply to ask 5=STOPP &lt;URL to FAQ landing page&gt;</w:t>
            </w:r>
          </w:p>
        </w:tc>
        <w:tc>
          <w:tcPr>
            <w:tcW w:w="709" w:type="pct"/>
            <w:vAlign w:val="center"/>
          </w:tcPr>
          <w:p w14:paraId="04A92CE4" w14:textId="5CB32A9B" w:rsidR="00A418D2" w:rsidRPr="00ED799E" w:rsidRDefault="3863426A" w:rsidP="386342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625" w:type="pct"/>
          </w:tcPr>
          <w:p w14:paraId="19142707" w14:textId="77777777" w:rsidR="00A418D2" w:rsidRPr="00ED799E" w:rsidRDefault="00A418D2" w:rsidP="3863426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7" w:type="pct"/>
          </w:tcPr>
          <w:p w14:paraId="457E7978" w14:textId="77777777" w:rsidR="00A418D2" w:rsidRPr="00ED799E" w:rsidRDefault="00A418D2" w:rsidP="3863426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429F6DF0" w14:textId="4E2D9373" w:rsidR="00A418D2" w:rsidRPr="00ED799E" w:rsidRDefault="3863426A" w:rsidP="006D4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4/13/2021</w:t>
            </w:r>
          </w:p>
        </w:tc>
      </w:tr>
      <w:tr w:rsidR="008276C6" w:rsidRPr="00ED799E" w14:paraId="53CEBC91" w14:textId="77777777" w:rsidTr="00EF1B73">
        <w:trPr>
          <w:trHeight w:val="855"/>
        </w:trPr>
        <w:tc>
          <w:tcPr>
            <w:tcW w:w="916" w:type="pct"/>
            <w:noWrap/>
            <w:hideMark/>
          </w:tcPr>
          <w:p w14:paraId="1289284B" w14:textId="774DBB2A" w:rsidR="008276C6" w:rsidRPr="00ED799E" w:rsidRDefault="3863426A" w:rsidP="386342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Arm 2</w:t>
            </w:r>
          </w:p>
        </w:tc>
        <w:tc>
          <w:tcPr>
            <w:tcW w:w="1751" w:type="pct"/>
            <w:hideMark/>
          </w:tcPr>
          <w:p w14:paraId="32DB7D38" w14:textId="1CFA842A" w:rsidR="008276C6" w:rsidRPr="00ED799E" w:rsidRDefault="3863426A" w:rsidP="3863426A">
            <w:pPr>
              <w:rPr>
                <w:rFonts w:ascii="Times New Roman" w:eastAsia="Times New Roman" w:hAnsi="Times New Roman" w:cs="Times New Roman"/>
                <w:color w:val="404040"/>
              </w:rPr>
            </w:pPr>
            <w:r w:rsidRPr="3863426A">
              <w:rPr>
                <w:rFonts w:ascii="Times New Roman" w:eastAsia="Times New Roman" w:hAnsi="Times New Roman" w:cs="Times New Roman"/>
                <w:color w:val="404040" w:themeColor="text1" w:themeTint="BF"/>
              </w:rPr>
              <w:t>Hello [FirstName], it's [</w:t>
            </w:r>
            <w:proofErr w:type="spellStart"/>
            <w:r w:rsidRPr="3863426A">
              <w:rPr>
                <w:rFonts w:ascii="Times New Roman" w:eastAsia="Times New Roman" w:hAnsi="Times New Roman" w:cs="Times New Roman"/>
                <w:color w:val="404040" w:themeColor="text1" w:themeTint="BF"/>
              </w:rPr>
              <w:t>ProviderName</w:t>
            </w:r>
            <w:proofErr w:type="spellEnd"/>
            <w:r w:rsidRPr="3863426A">
              <w:rPr>
                <w:rFonts w:ascii="Times New Roman" w:eastAsia="Times New Roman" w:hAnsi="Times New Roman" w:cs="Times New Roman"/>
                <w:color w:val="404040" w:themeColor="text1" w:themeTint="BF"/>
              </w:rPr>
              <w:t>] at Adelante. It is your turn for a COVID-19 vaccine. I recommend that you call 602-601-3050 for an appt. Questions? Simply reply to this message. 5=STOP &lt;URL to FAQ landing page&gt;</w:t>
            </w:r>
          </w:p>
        </w:tc>
        <w:tc>
          <w:tcPr>
            <w:tcW w:w="709" w:type="pct"/>
            <w:vAlign w:val="center"/>
          </w:tcPr>
          <w:p w14:paraId="40A0BE92" w14:textId="7C21CE52" w:rsidR="008276C6" w:rsidRPr="00ED799E" w:rsidRDefault="3863426A" w:rsidP="386342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625" w:type="pct"/>
            <w:vAlign w:val="center"/>
          </w:tcPr>
          <w:p w14:paraId="419235D5" w14:textId="6E21686E" w:rsidR="008276C6" w:rsidRPr="00ED799E" w:rsidRDefault="3863426A" w:rsidP="386342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417" w:type="pct"/>
            <w:vAlign w:val="center"/>
          </w:tcPr>
          <w:p w14:paraId="5D184831" w14:textId="77777777" w:rsidR="008276C6" w:rsidRPr="00ED799E" w:rsidRDefault="008276C6" w:rsidP="386342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295F9B1F" w14:textId="16B5F22C" w:rsidR="008276C6" w:rsidRPr="00ED799E" w:rsidRDefault="3863426A" w:rsidP="006D4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4/13/2021</w:t>
            </w:r>
          </w:p>
        </w:tc>
      </w:tr>
      <w:tr w:rsidR="008276C6" w:rsidRPr="00ED799E" w14:paraId="72522B94" w14:textId="77777777" w:rsidTr="00EF1B73">
        <w:trPr>
          <w:trHeight w:val="855"/>
        </w:trPr>
        <w:tc>
          <w:tcPr>
            <w:tcW w:w="916" w:type="pct"/>
            <w:noWrap/>
            <w:hideMark/>
          </w:tcPr>
          <w:p w14:paraId="3D24EB61" w14:textId="0BB3F621" w:rsidR="008276C6" w:rsidRPr="00ED799E" w:rsidRDefault="3863426A" w:rsidP="3863426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Arm 3</w:t>
            </w:r>
          </w:p>
        </w:tc>
        <w:tc>
          <w:tcPr>
            <w:tcW w:w="1751" w:type="pct"/>
            <w:hideMark/>
          </w:tcPr>
          <w:p w14:paraId="4C66C6DF" w14:textId="5C5597CB" w:rsidR="008276C6" w:rsidRPr="00ED799E" w:rsidRDefault="3863426A" w:rsidP="3863426A">
            <w:pPr>
              <w:rPr>
                <w:rFonts w:ascii="Times New Roman" w:eastAsia="Times New Roman" w:hAnsi="Times New Roman" w:cs="Times New Roman"/>
                <w:color w:val="404040"/>
              </w:rPr>
            </w:pPr>
            <w:r w:rsidRPr="3863426A">
              <w:rPr>
                <w:rFonts w:ascii="Times New Roman" w:eastAsia="Times New Roman" w:hAnsi="Times New Roman" w:cs="Times New Roman"/>
                <w:color w:val="404040" w:themeColor="text1" w:themeTint="BF"/>
              </w:rPr>
              <w:t>Hello [FirstName], it's [</w:t>
            </w:r>
            <w:proofErr w:type="spellStart"/>
            <w:r w:rsidRPr="3863426A">
              <w:rPr>
                <w:rFonts w:ascii="Times New Roman" w:eastAsia="Times New Roman" w:hAnsi="Times New Roman" w:cs="Times New Roman"/>
                <w:color w:val="404040" w:themeColor="text1" w:themeTint="BF"/>
              </w:rPr>
              <w:t>ProviderName</w:t>
            </w:r>
            <w:proofErr w:type="spellEnd"/>
            <w:r w:rsidRPr="3863426A">
              <w:rPr>
                <w:rFonts w:ascii="Times New Roman" w:eastAsia="Times New Roman" w:hAnsi="Times New Roman" w:cs="Times New Roman"/>
                <w:color w:val="404040" w:themeColor="text1" w:themeTint="BF"/>
              </w:rPr>
              <w:t>] at Adelante. It is your turn for a COVID-19 vaccine. I recommend that you call 602-601-3050 for an appt. Questions? Simply reply to this message. 5=STOP &lt;URL to FAQ landing page&gt;</w:t>
            </w:r>
          </w:p>
        </w:tc>
        <w:tc>
          <w:tcPr>
            <w:tcW w:w="709" w:type="pct"/>
            <w:vAlign w:val="center"/>
          </w:tcPr>
          <w:p w14:paraId="4AD997F5" w14:textId="37F52D2E" w:rsidR="008276C6" w:rsidRPr="00ED799E" w:rsidRDefault="3863426A" w:rsidP="386342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625" w:type="pct"/>
            <w:vAlign w:val="center"/>
          </w:tcPr>
          <w:p w14:paraId="6BEEC9A9" w14:textId="12B0425E" w:rsidR="008276C6" w:rsidRPr="00ED799E" w:rsidRDefault="3863426A" w:rsidP="386342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417" w:type="pct"/>
            <w:vAlign w:val="center"/>
          </w:tcPr>
          <w:p w14:paraId="516CC048" w14:textId="3337170B" w:rsidR="008276C6" w:rsidRPr="00ED799E" w:rsidRDefault="3863426A" w:rsidP="3863426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582" w:type="pct"/>
            <w:noWrap/>
            <w:vAlign w:val="center"/>
            <w:hideMark/>
          </w:tcPr>
          <w:p w14:paraId="1DE842AA" w14:textId="6232C998" w:rsidR="008276C6" w:rsidRPr="00ED799E" w:rsidRDefault="3863426A" w:rsidP="006D4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4/26/21, 4/27/21</w:t>
            </w:r>
          </w:p>
        </w:tc>
      </w:tr>
      <w:tr w:rsidR="009D3675" w:rsidRPr="00ED799E" w14:paraId="29204616" w14:textId="77777777" w:rsidTr="00EF1B73">
        <w:trPr>
          <w:trHeight w:val="855"/>
        </w:trPr>
        <w:tc>
          <w:tcPr>
            <w:tcW w:w="916" w:type="pct"/>
            <w:noWrap/>
            <w:hideMark/>
          </w:tcPr>
          <w:p w14:paraId="555EB2F8" w14:textId="6E687008" w:rsidR="009D3675" w:rsidRPr="00ED799E" w:rsidRDefault="009D3675" w:rsidP="009D36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Implementation to address addressing concerns</w:t>
            </w:r>
          </w:p>
        </w:tc>
        <w:tc>
          <w:tcPr>
            <w:tcW w:w="1751" w:type="pct"/>
            <w:hideMark/>
          </w:tcPr>
          <w:p w14:paraId="2D04A4A5" w14:textId="77777777" w:rsidR="009D3675" w:rsidRPr="00ED799E" w:rsidRDefault="009D3675" w:rsidP="009D3675">
            <w:pPr>
              <w:rPr>
                <w:rFonts w:ascii="Times New Roman" w:eastAsia="Times New Roman" w:hAnsi="Times New Roman" w:cs="Times New Roman"/>
                <w:color w:val="404040"/>
              </w:rPr>
            </w:pPr>
            <w:r w:rsidRPr="3863426A">
              <w:rPr>
                <w:rFonts w:ascii="Times New Roman" w:eastAsia="Times New Roman" w:hAnsi="Times New Roman" w:cs="Times New Roman"/>
                <w:color w:val="404040" w:themeColor="text1" w:themeTint="BF"/>
              </w:rPr>
              <w:t>Concerns about getting the vaccine [FirstName]?  [</w:t>
            </w:r>
            <w:proofErr w:type="spellStart"/>
            <w:r w:rsidRPr="3863426A">
              <w:rPr>
                <w:rFonts w:ascii="Times New Roman" w:eastAsia="Times New Roman" w:hAnsi="Times New Roman" w:cs="Times New Roman"/>
                <w:color w:val="404040" w:themeColor="text1" w:themeTint="BF"/>
              </w:rPr>
              <w:t>ProviderName</w:t>
            </w:r>
            <w:proofErr w:type="spellEnd"/>
            <w:r w:rsidRPr="3863426A">
              <w:rPr>
                <w:rFonts w:ascii="Times New Roman" w:eastAsia="Times New Roman" w:hAnsi="Times New Roman" w:cs="Times New Roman"/>
                <w:color w:val="404040" w:themeColor="text1" w:themeTint="BF"/>
              </w:rPr>
              <w:t>] from Adelante can help answer your questions. Text us or call 602.601.3050. 5=STOP &lt;URL to FAQ landing page&gt;</w:t>
            </w:r>
          </w:p>
        </w:tc>
        <w:tc>
          <w:tcPr>
            <w:tcW w:w="709" w:type="pct"/>
          </w:tcPr>
          <w:p w14:paraId="5C7FFAF5" w14:textId="77777777" w:rsidR="009D3675" w:rsidRPr="00ED799E" w:rsidRDefault="009D3675" w:rsidP="009D367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5" w:type="pct"/>
          </w:tcPr>
          <w:p w14:paraId="4D45A459" w14:textId="77777777" w:rsidR="009D3675" w:rsidRPr="00ED799E" w:rsidRDefault="009D3675" w:rsidP="009D367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7" w:type="pct"/>
            <w:vAlign w:val="center"/>
          </w:tcPr>
          <w:p w14:paraId="121E5D3F" w14:textId="76210BC9" w:rsidR="009D3675" w:rsidRPr="00ED799E" w:rsidRDefault="009D3675" w:rsidP="009D36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582" w:type="pct"/>
            <w:noWrap/>
            <w:vAlign w:val="center"/>
            <w:hideMark/>
          </w:tcPr>
          <w:p w14:paraId="262D0B89" w14:textId="63BAD8DC" w:rsidR="009D3675" w:rsidRPr="00ED799E" w:rsidRDefault="009D3675" w:rsidP="006D4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5/24/2021, 6/10/21</w:t>
            </w:r>
          </w:p>
        </w:tc>
      </w:tr>
      <w:tr w:rsidR="009D3675" w:rsidRPr="00ED799E" w14:paraId="11B82170" w14:textId="77777777" w:rsidTr="00EF1B73">
        <w:trPr>
          <w:trHeight w:val="855"/>
        </w:trPr>
        <w:tc>
          <w:tcPr>
            <w:tcW w:w="916" w:type="pct"/>
            <w:noWrap/>
            <w:hideMark/>
          </w:tcPr>
          <w:p w14:paraId="562D8020" w14:textId="3CF1508A" w:rsidR="009D3675" w:rsidRPr="00ED799E" w:rsidRDefault="009D3675" w:rsidP="009D36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Implementation to address potential reaction</w:t>
            </w:r>
          </w:p>
        </w:tc>
        <w:tc>
          <w:tcPr>
            <w:tcW w:w="1751" w:type="pct"/>
            <w:hideMark/>
          </w:tcPr>
          <w:p w14:paraId="2A992611" w14:textId="77777777" w:rsidR="009D3675" w:rsidRPr="00ED799E" w:rsidRDefault="009D3675" w:rsidP="009D3675">
            <w:pPr>
              <w:rPr>
                <w:rFonts w:ascii="Times New Roman" w:eastAsia="Times New Roman" w:hAnsi="Times New Roman" w:cs="Times New Roman"/>
                <w:color w:val="404040"/>
              </w:rPr>
            </w:pPr>
            <w:r w:rsidRPr="3863426A">
              <w:rPr>
                <w:rFonts w:ascii="Times New Roman" w:eastAsia="Times New Roman" w:hAnsi="Times New Roman" w:cs="Times New Roman"/>
                <w:color w:val="404040" w:themeColor="text1" w:themeTint="BF"/>
              </w:rPr>
              <w:t>Concerns about your response to the vaccine [FirstName]?  [</w:t>
            </w:r>
            <w:proofErr w:type="spellStart"/>
            <w:r w:rsidRPr="3863426A">
              <w:rPr>
                <w:rFonts w:ascii="Times New Roman" w:eastAsia="Times New Roman" w:hAnsi="Times New Roman" w:cs="Times New Roman"/>
                <w:color w:val="404040" w:themeColor="text1" w:themeTint="BF"/>
              </w:rPr>
              <w:t>ProviderName</w:t>
            </w:r>
            <w:proofErr w:type="spellEnd"/>
            <w:r w:rsidRPr="3863426A">
              <w:rPr>
                <w:rFonts w:ascii="Times New Roman" w:eastAsia="Times New Roman" w:hAnsi="Times New Roman" w:cs="Times New Roman"/>
                <w:color w:val="404040" w:themeColor="text1" w:themeTint="BF"/>
              </w:rPr>
              <w:t>] from Adelante can help answer your questions. Text us or call 602.601.30505=STOP &lt;URL to FAQ landing page&gt;</w:t>
            </w:r>
          </w:p>
        </w:tc>
        <w:tc>
          <w:tcPr>
            <w:tcW w:w="709" w:type="pct"/>
          </w:tcPr>
          <w:p w14:paraId="4C29C8C5" w14:textId="77777777" w:rsidR="009D3675" w:rsidRPr="00ED799E" w:rsidRDefault="009D3675" w:rsidP="009D367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5" w:type="pct"/>
          </w:tcPr>
          <w:p w14:paraId="67A772F2" w14:textId="77777777" w:rsidR="009D3675" w:rsidRPr="00ED799E" w:rsidRDefault="009D3675" w:rsidP="009D367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7" w:type="pct"/>
            <w:vAlign w:val="center"/>
          </w:tcPr>
          <w:p w14:paraId="37F6B7D6" w14:textId="6CCE2351" w:rsidR="009D3675" w:rsidRPr="00ED799E" w:rsidRDefault="009D3675" w:rsidP="009D367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√</w:t>
            </w:r>
          </w:p>
        </w:tc>
        <w:tc>
          <w:tcPr>
            <w:tcW w:w="582" w:type="pct"/>
            <w:noWrap/>
            <w:vAlign w:val="center"/>
            <w:hideMark/>
          </w:tcPr>
          <w:p w14:paraId="505616DE" w14:textId="239F7921" w:rsidR="009D3675" w:rsidRPr="00ED799E" w:rsidRDefault="009D3675" w:rsidP="006D46C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3863426A">
              <w:rPr>
                <w:rFonts w:ascii="Times New Roman" w:eastAsia="Times New Roman" w:hAnsi="Times New Roman" w:cs="Times New Roman"/>
                <w:color w:val="000000" w:themeColor="text1"/>
              </w:rPr>
              <w:t>5/24/2021, 6/10/21</w:t>
            </w:r>
          </w:p>
        </w:tc>
      </w:tr>
    </w:tbl>
    <w:p w14:paraId="3E0D608E" w14:textId="77777777" w:rsidR="00ED799E" w:rsidRPr="00DB6BFB" w:rsidRDefault="00ED799E" w:rsidP="00ED799E">
      <w:pPr>
        <w:rPr>
          <w:rFonts w:ascii="Times New Roman" w:hAnsi="Times New Roman" w:cs="Times New Roman"/>
          <w:sz w:val="22"/>
          <w:szCs w:val="22"/>
        </w:rPr>
      </w:pPr>
    </w:p>
    <w:p w14:paraId="76D1508E" w14:textId="44571443" w:rsidR="00ED799E" w:rsidRPr="00FA2050" w:rsidRDefault="008276C6" w:rsidP="00916A81">
      <w:pPr>
        <w:pStyle w:val="xmsonormal"/>
        <w:shd w:val="clear" w:color="auto" w:fill="FFFFFF"/>
        <w:spacing w:before="0" w:beforeAutospacing="0" w:after="0" w:afterAutospacing="0"/>
        <w:rPr>
          <w:color w:val="000000"/>
        </w:rPr>
      </w:pPr>
      <w:r w:rsidRPr="00FA2050">
        <w:rPr>
          <w:color w:val="000000"/>
        </w:rPr>
        <w:t xml:space="preserve">Notes: FAQs = Frequently asked questions adapted from the Centers for Disease Control and Prevention and </w:t>
      </w:r>
      <w:r w:rsidR="00B27916" w:rsidRPr="00FA2050">
        <w:rPr>
          <w:color w:val="000000"/>
        </w:rPr>
        <w:t xml:space="preserve">from community input; </w:t>
      </w:r>
      <w:r w:rsidR="007B1847" w:rsidRPr="00FA2050">
        <w:rPr>
          <w:color w:val="000000"/>
        </w:rPr>
        <w:t xml:space="preserve">PCP = Primary care clinician/provider; </w:t>
      </w:r>
      <w:r w:rsidR="006B65F2" w:rsidRPr="00FA2050">
        <w:rPr>
          <w:color w:val="000000"/>
        </w:rPr>
        <w:t>URL</w:t>
      </w:r>
      <w:r w:rsidR="00AA6E8C" w:rsidRPr="00FA2050">
        <w:rPr>
          <w:color w:val="000000"/>
        </w:rPr>
        <w:t>=Uniform Resource Locator (the address for the cloned Adelante website)</w:t>
      </w:r>
    </w:p>
    <w:p w14:paraId="203DFF9B" w14:textId="7D106A75" w:rsidR="007F796E" w:rsidRPr="00DB6BFB" w:rsidRDefault="007F796E" w:rsidP="00916A81">
      <w:pPr>
        <w:pStyle w:val="xmsonormal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</w:p>
    <w:p w14:paraId="278C3032" w14:textId="38B0C204" w:rsidR="007311F3" w:rsidRPr="00DB6BFB" w:rsidRDefault="007311F3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DB6BFB">
        <w:rPr>
          <w:rFonts w:ascii="Times New Roman" w:hAnsi="Times New Roman" w:cs="Times New Roman"/>
          <w:color w:val="000000"/>
          <w:sz w:val="22"/>
          <w:szCs w:val="22"/>
        </w:rPr>
        <w:br w:type="page"/>
      </w:r>
    </w:p>
    <w:p w14:paraId="700FE26D" w14:textId="2BBE79E7" w:rsidR="007F796E" w:rsidRPr="009D5EDE" w:rsidRDefault="007311F3" w:rsidP="00916A81">
      <w:pPr>
        <w:pStyle w:val="xmsonormal"/>
        <w:shd w:val="clear" w:color="auto" w:fill="FFFFFF"/>
        <w:spacing w:before="0" w:beforeAutospacing="0" w:after="0" w:afterAutospacing="0"/>
        <w:rPr>
          <w:color w:val="000000"/>
        </w:rPr>
      </w:pPr>
      <w:r w:rsidRPr="009D5EDE">
        <w:rPr>
          <w:color w:val="000000"/>
        </w:rPr>
        <w:lastRenderedPageBreak/>
        <w:t xml:space="preserve">Figure S1: </w:t>
      </w:r>
      <w:proofErr w:type="spellStart"/>
      <w:r w:rsidR="003C7054" w:rsidRPr="009D5EDE">
        <w:rPr>
          <w:color w:val="000000"/>
        </w:rPr>
        <w:t>ProviderTech</w:t>
      </w:r>
      <w:proofErr w:type="spellEnd"/>
      <w:r w:rsidR="001947B7" w:rsidRPr="009D5EDE">
        <w:rPr>
          <w:color w:val="000000"/>
        </w:rPr>
        <w:t xml:space="preserve"> Vaccine Communication Workflow</w:t>
      </w:r>
    </w:p>
    <w:p w14:paraId="769A4887" w14:textId="77777777" w:rsidR="00DC30F5" w:rsidRPr="00DB6BFB" w:rsidRDefault="00DC30F5" w:rsidP="00916A81">
      <w:pPr>
        <w:pStyle w:val="xmsonormal"/>
        <w:shd w:val="clear" w:color="auto" w:fill="FFFFFF"/>
        <w:spacing w:before="0" w:beforeAutospacing="0" w:after="0" w:afterAutospacing="0"/>
        <w:rPr>
          <w:color w:val="000000"/>
          <w:sz w:val="22"/>
          <w:szCs w:val="22"/>
        </w:rPr>
      </w:pPr>
    </w:p>
    <w:p w14:paraId="68505CF6" w14:textId="667B168B" w:rsidR="00FD0C8D" w:rsidRPr="00DB6BFB" w:rsidRDefault="00E64B21">
      <w:pPr>
        <w:rPr>
          <w:rFonts w:ascii="Times New Roman" w:hAnsi="Times New Roman" w:cs="Times New Roman"/>
          <w:sz w:val="22"/>
          <w:szCs w:val="22"/>
        </w:rPr>
      </w:pPr>
      <w:r w:rsidRPr="00DB6BFB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D0FCD28" wp14:editId="29F2C427">
            <wp:extent cx="6800469" cy="3823855"/>
            <wp:effectExtent l="0" t="0" r="635" b="5715"/>
            <wp:docPr id="7475987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7169" cy="3838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82458" w14:textId="0F7B3C31" w:rsidR="0051103F" w:rsidRPr="00DB6BFB" w:rsidRDefault="0051103F">
      <w:pPr>
        <w:rPr>
          <w:rFonts w:ascii="Times New Roman" w:hAnsi="Times New Roman" w:cs="Times New Roman"/>
          <w:sz w:val="22"/>
          <w:szCs w:val="22"/>
        </w:rPr>
      </w:pPr>
    </w:p>
    <w:sectPr w:rsidR="0051103F" w:rsidRPr="00DB6BF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8D"/>
    <w:rsid w:val="00080244"/>
    <w:rsid w:val="000D5384"/>
    <w:rsid w:val="000F5952"/>
    <w:rsid w:val="0013009F"/>
    <w:rsid w:val="001947B7"/>
    <w:rsid w:val="001E748B"/>
    <w:rsid w:val="00235C3E"/>
    <w:rsid w:val="0028584C"/>
    <w:rsid w:val="002A45CB"/>
    <w:rsid w:val="002B2D5D"/>
    <w:rsid w:val="003C7054"/>
    <w:rsid w:val="003E479A"/>
    <w:rsid w:val="004D58F6"/>
    <w:rsid w:val="0051103F"/>
    <w:rsid w:val="0054118C"/>
    <w:rsid w:val="005C441C"/>
    <w:rsid w:val="00690E05"/>
    <w:rsid w:val="006B65F2"/>
    <w:rsid w:val="006D46CF"/>
    <w:rsid w:val="007311F3"/>
    <w:rsid w:val="007B1847"/>
    <w:rsid w:val="007F796E"/>
    <w:rsid w:val="00814DA3"/>
    <w:rsid w:val="008276C6"/>
    <w:rsid w:val="00914CBB"/>
    <w:rsid w:val="00916A81"/>
    <w:rsid w:val="009D3675"/>
    <w:rsid w:val="009D5EDE"/>
    <w:rsid w:val="00A3793B"/>
    <w:rsid w:val="00A418D2"/>
    <w:rsid w:val="00AA6E8C"/>
    <w:rsid w:val="00B27916"/>
    <w:rsid w:val="00B6403B"/>
    <w:rsid w:val="00B9242B"/>
    <w:rsid w:val="00BA471D"/>
    <w:rsid w:val="00C02658"/>
    <w:rsid w:val="00C71D65"/>
    <w:rsid w:val="00D276DF"/>
    <w:rsid w:val="00D470CF"/>
    <w:rsid w:val="00DB6BFB"/>
    <w:rsid w:val="00DC30F5"/>
    <w:rsid w:val="00E468FF"/>
    <w:rsid w:val="00E633F3"/>
    <w:rsid w:val="00E64B21"/>
    <w:rsid w:val="00EC4913"/>
    <w:rsid w:val="00ED799E"/>
    <w:rsid w:val="00EF1B73"/>
    <w:rsid w:val="00FA2050"/>
    <w:rsid w:val="00FA21F5"/>
    <w:rsid w:val="00FD0C8D"/>
    <w:rsid w:val="29681C9E"/>
    <w:rsid w:val="3088893F"/>
    <w:rsid w:val="3863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6D329"/>
  <w15:chartTrackingRefBased/>
  <w15:docId w15:val="{8C8E9193-572E-43D1-ABF5-6E847537D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0C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C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0C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C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C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C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C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C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C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C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C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0C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C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C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C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C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C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C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0C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C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C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0C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C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0C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C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0C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C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C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C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0C8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FD0C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63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yke doubeni</dc:creator>
  <cp:keywords/>
  <dc:description/>
  <cp:lastModifiedBy>chyke doubeni</cp:lastModifiedBy>
  <cp:revision>48</cp:revision>
  <dcterms:created xsi:type="dcterms:W3CDTF">2024-03-27T13:40:00Z</dcterms:created>
  <dcterms:modified xsi:type="dcterms:W3CDTF">2024-03-30T13:35:00Z</dcterms:modified>
</cp:coreProperties>
</file>